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1A9C6" w14:textId="719CC82B" w:rsidR="006A4810" w:rsidRPr="001F6A0D" w:rsidRDefault="000860DD">
      <w:pPr>
        <w:rPr>
          <w:rFonts w:eastAsiaTheme="minorHAnsi"/>
          <w:szCs w:val="21"/>
        </w:rPr>
      </w:pPr>
      <w:r>
        <w:rPr>
          <w:rFonts w:eastAsiaTheme="minorHAnsi"/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681CCF" wp14:editId="2B6CA257">
                <wp:simplePos x="0" y="0"/>
                <wp:positionH relativeFrom="margin">
                  <wp:posOffset>48260</wp:posOffset>
                </wp:positionH>
                <wp:positionV relativeFrom="paragraph">
                  <wp:posOffset>13335</wp:posOffset>
                </wp:positionV>
                <wp:extent cx="6230679" cy="372140"/>
                <wp:effectExtent l="0" t="0" r="0" b="8890"/>
                <wp:wrapNone/>
                <wp:docPr id="113040603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0679" cy="372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90514C" w14:textId="37529E53" w:rsidR="000860DD" w:rsidRPr="000860DD" w:rsidRDefault="000860DD" w:rsidP="000860D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860D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T</w:t>
                            </w:r>
                            <w:r w:rsidRPr="000860DD">
                              <w:rPr>
                                <w:sz w:val="24"/>
                                <w:szCs w:val="24"/>
                              </w:rPr>
                              <w:t>able S</w:t>
                            </w:r>
                            <w:r w:rsidR="00EE2CAB">
                              <w:rPr>
                                <w:sz w:val="24"/>
                                <w:szCs w:val="24"/>
                              </w:rPr>
                              <w:t>4</w:t>
                            </w:r>
                            <w:r w:rsidRPr="000860DD">
                              <w:rPr>
                                <w:sz w:val="24"/>
                                <w:szCs w:val="24"/>
                              </w:rPr>
                              <w:t xml:space="preserve"> The data and main features of the article are included</w:t>
                            </w:r>
                            <w:r w:rsidR="00DA18D7">
                              <w:rPr>
                                <w:sz w:val="24"/>
                                <w:szCs w:val="24"/>
                              </w:rPr>
                              <w:t xml:space="preserve"> (HR for </w:t>
                            </w:r>
                            <w:r w:rsidR="00802CE5" w:rsidRPr="00802CE5">
                              <w:rPr>
                                <w:sz w:val="24"/>
                                <w:szCs w:val="24"/>
                              </w:rPr>
                              <w:t>Multivaria</w:t>
                            </w:r>
                            <w:r w:rsidR="00CC1D6F">
                              <w:rPr>
                                <w:sz w:val="24"/>
                                <w:szCs w:val="24"/>
                              </w:rPr>
                              <w:t>ble</w:t>
                            </w:r>
                            <w:r w:rsidR="00DA18D7" w:rsidRPr="00DA18D7">
                              <w:rPr>
                                <w:sz w:val="24"/>
                                <w:szCs w:val="24"/>
                              </w:rPr>
                              <w:t xml:space="preserve"> analysis</w:t>
                            </w:r>
                            <w:r w:rsidR="007C641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0D323B4" w14:textId="77777777" w:rsidR="000860DD" w:rsidRPr="000860DD" w:rsidRDefault="000860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681CCF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.8pt;margin-top:1.05pt;width:490.6pt;height:29.3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" fillcolor="white [3201]" stroked="f" strokeweight=".5pt">
                <v:textbox>
                  <w:txbxContent>
                    <w:p w14:paraId="5390514C" w14:textId="37529E53" w:rsidR="000860DD" w:rsidRPr="000860DD" w:rsidRDefault="000860DD" w:rsidP="000860DD">
                      <w:pPr>
                        <w:rPr>
                          <w:sz w:val="24"/>
                          <w:szCs w:val="24"/>
                        </w:rPr>
                      </w:pPr>
                      <w:r w:rsidRPr="000860DD">
                        <w:rPr>
                          <w:rFonts w:hint="eastAsia"/>
                          <w:sz w:val="24"/>
                          <w:szCs w:val="24"/>
                        </w:rPr>
                        <w:t>T</w:t>
                      </w:r>
                      <w:r w:rsidRPr="000860DD">
                        <w:rPr>
                          <w:sz w:val="24"/>
                          <w:szCs w:val="24"/>
                        </w:rPr>
                        <w:t>able S</w:t>
                      </w:r>
                      <w:r w:rsidR="00EE2CAB">
                        <w:rPr>
                          <w:sz w:val="24"/>
                          <w:szCs w:val="24"/>
                        </w:rPr>
                        <w:t>4</w:t>
                      </w:r>
                      <w:r w:rsidRPr="000860DD">
                        <w:rPr>
                          <w:sz w:val="24"/>
                          <w:szCs w:val="24"/>
                        </w:rPr>
                        <w:t xml:space="preserve"> The data and main features of the article are included</w:t>
                      </w:r>
                      <w:r w:rsidR="00DA18D7">
                        <w:rPr>
                          <w:sz w:val="24"/>
                          <w:szCs w:val="24"/>
                        </w:rPr>
                        <w:t xml:space="preserve"> (HR for </w:t>
                      </w:r>
                      <w:r w:rsidR="00802CE5" w:rsidRPr="00802CE5">
                        <w:rPr>
                          <w:sz w:val="24"/>
                          <w:szCs w:val="24"/>
                        </w:rPr>
                        <w:t>Multivaria</w:t>
                      </w:r>
                      <w:r w:rsidR="00CC1D6F">
                        <w:rPr>
                          <w:sz w:val="24"/>
                          <w:szCs w:val="24"/>
                        </w:rPr>
                        <w:t>ble</w:t>
                      </w:r>
                      <w:r w:rsidR="00DA18D7" w:rsidRPr="00DA18D7">
                        <w:rPr>
                          <w:sz w:val="24"/>
                          <w:szCs w:val="24"/>
                        </w:rPr>
                        <w:t xml:space="preserve"> analysis</w:t>
                      </w:r>
                      <w:r w:rsidR="007C6419">
                        <w:rPr>
                          <w:sz w:val="24"/>
                          <w:szCs w:val="24"/>
                        </w:rPr>
                        <w:t>)</w:t>
                      </w:r>
                    </w:p>
                    <w:p w14:paraId="50D323B4" w14:textId="77777777" w:rsidR="000860DD" w:rsidRPr="000860DD" w:rsidRDefault="000860DD"/>
                  </w:txbxContent>
                </v:textbox>
                <w10:wrap anchorx="margin"/>
              </v:shape>
            </w:pict>
          </mc:Fallback>
        </mc:AlternateContent>
      </w:r>
    </w:p>
    <w:p w14:paraId="7C0CCDA7" w14:textId="77777777" w:rsidR="001F6A0D" w:rsidRPr="001F6A0D" w:rsidRDefault="001F6A0D">
      <w:pPr>
        <w:rPr>
          <w:rFonts w:eastAsiaTheme="minorHAnsi"/>
          <w:szCs w:val="21"/>
        </w:rPr>
      </w:pPr>
    </w:p>
    <w:tbl>
      <w:tblPr>
        <w:tblW w:w="25625" w:type="dxa"/>
        <w:tblLook w:val="04A0" w:firstRow="1" w:lastRow="0" w:firstColumn="1" w:lastColumn="0" w:noHBand="0" w:noVBand="1"/>
      </w:tblPr>
      <w:tblGrid>
        <w:gridCol w:w="771"/>
        <w:gridCol w:w="2039"/>
        <w:gridCol w:w="1216"/>
        <w:gridCol w:w="532"/>
        <w:gridCol w:w="678"/>
        <w:gridCol w:w="1000"/>
        <w:gridCol w:w="1061"/>
        <w:gridCol w:w="1180"/>
        <w:gridCol w:w="2013"/>
        <w:gridCol w:w="1273"/>
        <w:gridCol w:w="1418"/>
        <w:gridCol w:w="1040"/>
        <w:gridCol w:w="1040"/>
        <w:gridCol w:w="1040"/>
        <w:gridCol w:w="1040"/>
        <w:gridCol w:w="1040"/>
        <w:gridCol w:w="1120"/>
        <w:gridCol w:w="1040"/>
        <w:gridCol w:w="1040"/>
        <w:gridCol w:w="1040"/>
        <w:gridCol w:w="1052"/>
        <w:gridCol w:w="992"/>
        <w:gridCol w:w="960"/>
      </w:tblGrid>
      <w:tr w:rsidR="00A10E64" w:rsidRPr="001F592D" w14:paraId="72BCA6F0" w14:textId="77777777" w:rsidTr="00A67295">
        <w:trPr>
          <w:trHeight w:val="280"/>
        </w:trPr>
        <w:tc>
          <w:tcPr>
            <w:tcW w:w="402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703B8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6A40E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06A74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0B4EB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994781" w14:textId="77777777" w:rsidR="00A10E64" w:rsidRPr="00802CE5" w:rsidRDefault="00A10E64" w:rsidP="00A10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8F92D" w14:textId="77777777" w:rsidR="00A10E64" w:rsidRPr="00802CE5" w:rsidRDefault="00A10E64" w:rsidP="00A10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C20F8" w14:textId="77777777" w:rsidR="00A10E64" w:rsidRPr="00802CE5" w:rsidRDefault="00A10E64" w:rsidP="00A10E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99A0B" w14:textId="4F19A345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R</w:t>
            </w: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>ecur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476A92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>O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9411D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>RF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3BD9F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E2632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C3729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>DF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D086B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8D99E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1800E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>O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9A6417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E9960" w14:textId="77777777" w:rsidR="00A10E64" w:rsidRPr="00802CE5" w:rsidRDefault="00A10E64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802CE5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300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62EA20" w14:textId="4BAE0240" w:rsidR="00A10E64" w:rsidRPr="00802CE5" w:rsidRDefault="008F7433" w:rsidP="00A10E64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="00A10E64" w:rsidRPr="008122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/</w:t>
            </w:r>
            <w:r w:rsidR="00A10E64">
              <w:rPr>
                <w:rFonts w:ascii="等线" w:eastAsia="等线" w:hAnsi="等线" w:cs="宋体"/>
                <w:color w:val="000000"/>
                <w:kern w:val="0"/>
                <w:sz w:val="22"/>
              </w:rPr>
              <w:t>TT</w:t>
            </w:r>
            <w:r w:rsidR="002D66B0"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</w:p>
        </w:tc>
      </w:tr>
      <w:tr w:rsidR="00E366C4" w:rsidRPr="00E366C4" w14:paraId="2D2419F9" w14:textId="77777777" w:rsidTr="00A67295">
        <w:trPr>
          <w:trHeight w:val="280"/>
        </w:trPr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D32C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Year</w:t>
            </w: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2FF2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Study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3275F" w14:textId="1285FD85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C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ancer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A6E4F" w14:textId="11D445CA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A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dj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69DD9" w14:textId="0B3DD9B8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T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ime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25CCF" w14:textId="50DE2BB9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S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ample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F35E8" w14:textId="17B5C912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N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egative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3F4C7" w14:textId="020ED3F5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P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ositive</w:t>
            </w:r>
          </w:p>
        </w:tc>
        <w:tc>
          <w:tcPr>
            <w:tcW w:w="201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24BA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Sex (female/male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9C81C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 of ev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BC02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 of even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2EE50" w14:textId="4AB5CCE1" w:rsidR="00205E85" w:rsidRPr="00E366C4" w:rsidRDefault="00205E85" w:rsidP="00205E8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D6E18" w14:textId="3B81ADCD" w:rsidR="00205E85" w:rsidRPr="00E366C4" w:rsidRDefault="00205E85" w:rsidP="00205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_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75724D" w14:textId="78F5780C" w:rsidR="00205E85" w:rsidRPr="00E366C4" w:rsidRDefault="00205E85" w:rsidP="00205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_U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AEB6D0" w14:textId="7C0B57BF" w:rsidR="00205E85" w:rsidRPr="00E366C4" w:rsidRDefault="00205E85" w:rsidP="00205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7FDF1" w14:textId="5A323019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_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5B8C1" w14:textId="526C16B5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_U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D926B" w14:textId="17AFFF9D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6CAB1" w14:textId="55EDE60D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_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CACE81" w14:textId="229F6D85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_U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60FB6A" w14:textId="00F787A4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9CF19" w14:textId="331B3F9F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_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AD7C2" w14:textId="37649493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R_UL</w:t>
            </w:r>
          </w:p>
        </w:tc>
      </w:tr>
      <w:tr w:rsidR="00E366C4" w:rsidRPr="00E366C4" w14:paraId="6F869E98" w14:textId="77777777" w:rsidTr="00A67295">
        <w:trPr>
          <w:trHeight w:val="280"/>
        </w:trPr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3FE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174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Taieb, J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AAA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59B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AB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59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1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7E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7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3A0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0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E19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41/57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C096" w14:textId="4973CFB9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17 (29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2D0F" w14:textId="7AF4C9A4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17 (18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D61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B2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2A0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7450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5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C5C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0375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77C5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6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95B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1B43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4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C61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1CC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6E7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75BB95D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F1A3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E7B1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Benhaim, L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4EE8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FB4B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3C99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3A414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8532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B0F1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F561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3/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6EE5F" w14:textId="1BE885D3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1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3A4E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355A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68C54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5DD3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429F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B08A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6D3F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D9B1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3B9B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78A3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1DAAA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7D61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4D87B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.89</w:t>
            </w:r>
          </w:p>
        </w:tc>
      </w:tr>
      <w:tr w:rsidR="00E366C4" w:rsidRPr="00E366C4" w14:paraId="739D0D85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EB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5F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Li,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71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703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D98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03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1E7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DE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A5B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0FEF" w14:textId="4262C333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1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409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084C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.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6A4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E529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.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18B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98A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70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DC0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A4E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F9C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23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C7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D5B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21457BE5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960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A945" w14:textId="77777777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49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1D9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9A9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D0F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D4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C05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9A7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2D9B" w14:textId="61E7434F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4 (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88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0C5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8BFE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4CD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.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B0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049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D0C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07F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564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F42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1FD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3FF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3E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446F97E0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AEC06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822C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Loupakis, 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C2E8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2AF6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0475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D48D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04C7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1CAA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7E0E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0/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ACF69" w14:textId="000E07FE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2 (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43C76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6744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71DB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9AB04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91DEA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AD3B20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C23665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DB47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0B86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DF47B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E504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B959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729E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6D9EB44C" w14:textId="77777777" w:rsidTr="00A67295">
        <w:trPr>
          <w:trHeight w:val="26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4A1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F6E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Tarazona, 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B5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DD3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81C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F10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9BC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C8B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B62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D88D" w14:textId="35554A08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9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FA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D66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CA3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8A0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CCD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9AA2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3EC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6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044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E9A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97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012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82E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695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08A03464" w14:textId="77777777" w:rsidTr="00A67295">
        <w:trPr>
          <w:trHeight w:val="26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05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D53F" w14:textId="77777777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821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982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B8B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B59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764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A21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7C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3/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CFA9" w14:textId="2405D593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4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499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5F8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F23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2EC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7F75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979F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B329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5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043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18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93A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F43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CDC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19F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3C095BAD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6914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F5BE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enriksen, T. 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59F5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E67B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E415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D2FE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3521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1E7F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DE3B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5/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611FD" w14:textId="1371FA01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0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CF25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9637B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A3016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3A3FE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7259C" w14:textId="6A72D596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A9F72" w14:textId="5278B9D3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3C716" w14:textId="7C7DC7CA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99555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B7C8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94975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DBD3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D0C90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E3BD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1EC37F6A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ECFC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57CD4" w14:textId="77777777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296B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C280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C81D3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6635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ED9A3C" w14:textId="507445DE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  <w:r w:rsidR="002C0050" w:rsidRPr="00E366C4">
              <w:rPr>
                <w:rFonts w:ascii="等线" w:eastAsia="等线" w:hAnsi="等线" w:cs="宋体"/>
                <w:kern w:val="0"/>
                <w:sz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42A7EB" w14:textId="50A97EEB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  <w:r w:rsidR="002C0050" w:rsidRPr="00E366C4">
              <w:rPr>
                <w:rFonts w:ascii="等线" w:eastAsia="等线" w:hAnsi="等线" w:cs="宋体"/>
                <w:kern w:val="0"/>
                <w:sz w:val="22"/>
              </w:rPr>
              <w:t>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0BE1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9120F" w14:textId="1690AE51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4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6888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263A9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61BC2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B3B613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5CAD2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B782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C3DF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2EF0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78F8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A985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B3416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214A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FB9B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365CC6DA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FBBD4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845D8" w14:textId="77777777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C6A8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4E943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96C3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8FFC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D8591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DDC5B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767A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4F7D74" w14:textId="477C0482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3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CAF8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9B917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4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FE9BA5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A5DF2F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6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FEA89" w14:textId="1C6C0E30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56927" w14:textId="78691223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FDFC6" w14:textId="71E9CC96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D88A4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D3CA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4CA65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7139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6EDC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CE36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408C2630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6A4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A11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McNamara, 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1EB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B0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9E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C6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1C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2FE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4F3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322" w14:textId="7BC5DA12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4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266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EA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A41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22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3B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FF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0B4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A8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DD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8F3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215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5F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0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AAD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4.8871</w:t>
            </w:r>
          </w:p>
        </w:tc>
      </w:tr>
      <w:tr w:rsidR="00E366C4" w:rsidRPr="00E366C4" w14:paraId="4BF3CC33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1C87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5676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Reinert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DE91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D4C49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5D00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9B4B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E5CD9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C9A7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E3F5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1A9DA" w14:textId="704BE57D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4 (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DECB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01D14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84855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BA3F8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E38AF" w14:textId="1BF66900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317861" w14:textId="5726E9DC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E3DCCF" w14:textId="45FC8D4C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9AB43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F661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FD8E4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77E1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BDF18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8B85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06C6C50B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ED930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E267E" w14:textId="77777777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879D6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DFB9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8B54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F493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57EC4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0A6A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6315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/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303DFC" w14:textId="2AAFDD7B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8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6C2C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669CD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25B8CF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FC725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7D08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6944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3DA4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90E1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E426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720A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D2E7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D609A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FE31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0148650E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1DD8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BAC01" w14:textId="77777777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26BCC" w14:textId="3414778F" w:rsidR="00205E85" w:rsidRPr="00E366C4" w:rsidRDefault="00F72AE9" w:rsidP="00205E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E24E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9DFA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5AC37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DC6358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BE4A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F077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F7B82" w14:textId="37D06EE8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5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22B6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AF241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FC8E30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E7BAD4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7265D" w14:textId="4A224B93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7A556" w14:textId="20BA1A40" w:rsidR="00205E85" w:rsidRPr="00E366C4" w:rsidRDefault="00205E85" w:rsidP="0020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EAF22" w14:textId="40068C4D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16B7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B586D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26CD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6A80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8332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0E9A7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709C4F4E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88C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FB9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Anandappa, Gayathr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8A0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FA0B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BE1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64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9EE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395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B94C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4C8A" w14:textId="523B8F19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4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8E4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52E0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1ED0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D752" w14:textId="77777777" w:rsidR="00205E85" w:rsidRPr="00E366C4" w:rsidRDefault="00205E85" w:rsidP="00205E85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42C0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910D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5645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7E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7C6F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BE9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3E76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2662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5EA3" w14:textId="77777777" w:rsidR="00205E85" w:rsidRPr="00E366C4" w:rsidRDefault="00205E85" w:rsidP="00205E8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1FDCBBD8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B571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694C5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Kotani, 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2CC3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2658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DC14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DE8A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389F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18CA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8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8D78B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89/5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C44EF" w14:textId="51EDA399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39 (1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CD4E2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DF85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BE84F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BF0F8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4844DE" w14:textId="6D0F6018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86CC44" w14:textId="01E668D1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741D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4C52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CDF1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7080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B3DB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AB10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5370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9A28A2E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1F1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A19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hen, 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3CE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41D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A4C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5D2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1E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DA7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EA0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6/1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77EA" w14:textId="24AA058B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40 (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2B6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AFEC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A509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1BD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F189" w14:textId="5E0834D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F2D" w14:textId="7BE0166C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2F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DBE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AE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920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94B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5A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BE0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6144FD3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ECF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7D6D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E6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80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041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C61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FF9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6F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B1A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7003" w14:textId="29A35A9F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7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0CF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27A3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7F8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365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4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C6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65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0F0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E9F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CB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45A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9BB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B41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ED8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3A1D52D3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2E3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CDCB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9CD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C5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CBD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294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AD1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F1F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BF6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250" w14:textId="7AD85748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5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3FB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FA05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971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C5E9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9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37AA" w14:textId="1F15CC62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3B31" w14:textId="224E8DFD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6B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65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283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E3C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37A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3D9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929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1FB43E80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F2EB7" w14:textId="3E08B6F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AFCF9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B94A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3428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all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5C302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00C6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99DA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199F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B523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2/1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8F0E5B" w14:textId="589956F9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9 (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6A03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38E3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28627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16148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DDC3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5709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CFF3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688B5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6940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A6B7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9D60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39E2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659E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75779948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BD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1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713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5F3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995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85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E57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91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6A2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E8C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0FB5" w14:textId="0DAA6501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8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5E6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E43F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1E0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B869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5E6" w14:textId="6F430FEF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369" w14:textId="7AC731BE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A83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A50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671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E43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5D1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56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97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1E52E05F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591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909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92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114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all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D20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B06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4E2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69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A33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9/1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5276" w14:textId="5CF182F8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0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538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CA5F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60D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4EFB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9BE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85B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C5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32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4C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023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778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2C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E68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7AD8AE57" w14:textId="77777777" w:rsidTr="00A67295">
        <w:trPr>
          <w:trHeight w:val="33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6708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C6C87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Watanabe, Ju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4B79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5326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BFCA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94F7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A612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E9FC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8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F3E05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F17385" w14:textId="383A595B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83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984F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1ABC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8DC2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351C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46E4B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825E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D24BDC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4FAF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C602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14EC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8BC6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0A28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79FC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9199AEF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29C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FF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Mo, S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BD6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80E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96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0C8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8F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732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51F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76C8" w14:textId="3182DC2A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55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886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49C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8B6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9F6B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26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25B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344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18C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533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C15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EA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774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46E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331B0D0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99C8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D637A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Wang, 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33C9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D77A9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6CC9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4BA7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244B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3FAE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C32A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FEAE4" w14:textId="04450483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6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2E58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07B52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7B435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8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930AB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6.1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CDAA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DEE6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07B5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8140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5AB4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7E4D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2A1C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47C4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0596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26271450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8EC7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5317B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80CC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E367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4CFBF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A8F7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0DA6A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0701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957D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B5DAC" w14:textId="66CAD37B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7 (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55A6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7C9DE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C84608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36876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B629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302A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A279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DEB6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BC57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2A51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54FA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DBF1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9A8A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058D1F2D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3032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CAA96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917E9" w14:textId="22901C45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6E9D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58652" w14:textId="6D750021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EB304" w14:textId="681D7267" w:rsidR="00027CF2" w:rsidRPr="00E366C4" w:rsidRDefault="00027CF2" w:rsidP="00027CF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4675F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9185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8280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454A5F" w14:textId="449AE162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114</w:t>
            </w:r>
            <w:r w:rsidR="003315D7"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2FB9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81DE13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1730B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17354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64AFA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45E7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97E5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0611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8890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D2F0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0F6F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ED45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5413E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36B4D305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1BE0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4646C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D2E17" w14:textId="0D99362C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E24A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1655A" w14:textId="3C92E9F3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9EE22" w14:textId="50047BC8" w:rsidR="00027CF2" w:rsidRPr="00E366C4" w:rsidRDefault="00027CF2" w:rsidP="00027CF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1704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1D6EF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3700C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4ABBA" w14:textId="40C1012A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89</w:t>
            </w:r>
            <w:r w:rsidR="003315D7"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DCE09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8A3C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EEEA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A5E70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C4B5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2F5A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964E6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B67C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89E9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8351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A467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F290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53EB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B36AC9A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320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B7E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Qiu, 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B01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A75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A2E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39C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7A8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9B2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238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E601" w14:textId="4756835F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5 (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7B8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A021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D845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77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44D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B1D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8F7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D8B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DFE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A14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D9C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296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BE7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4D943407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73D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445D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6E0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4FB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66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454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55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5F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DB7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E156" w14:textId="5CFAA88E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4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06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627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20C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4891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B25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F73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36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E9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E84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00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7C0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EC9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FAA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6CCF70F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13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82F9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3E1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8B3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744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D52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82C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9E5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B3E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1450" w14:textId="17212FA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9 (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280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0D98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FD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3D7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3D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E0E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AE5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66D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307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75E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515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34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01F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298D187D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ED93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*20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0A40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hen, 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129C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BDE8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3CB5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C7F3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9BDD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5F0C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2B0D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660C7" w14:textId="6F2DA188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6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B744E" w14:textId="0E85D53B" w:rsidR="00027CF2" w:rsidRPr="00E366C4" w:rsidRDefault="00DD1AF3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BE7D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ABCF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0F61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EF6A6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9340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D6501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C8B24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6B27C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0DD2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1B47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C4AD5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9DAD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36FA52C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1379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EA74C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4E9B8" w14:textId="0846F6F1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7334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5FE4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89F14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AA6D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00CE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AEE1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D37B0" w14:textId="04C5339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0 (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DFF0D" w14:textId="68210447" w:rsidR="00027CF2" w:rsidRPr="00E366C4" w:rsidRDefault="00DD1AF3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AF9F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4AC7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99E18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6D884E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12DBC6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.2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600B1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9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53DE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471D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0951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E50FA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5D07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6AF61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1FF4BCD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7A7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617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Xia, 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A12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C18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E7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5D0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B20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698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1A7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AF6" w14:textId="1C57CF51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29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893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51A3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A5F8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E712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E6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C9C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C6C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B8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E09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470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0F3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62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116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5B175A5C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BE31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2FD1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Zhang, J. T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83FCC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5123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8C37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F6CE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15DA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031FB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E5A5E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A3548" w14:textId="6FB90C2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6 (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AE4F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7EC9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BDBE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F391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D9526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4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FA75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.86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2F0CB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3.5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4C8D3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1449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0A8F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E3B2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149C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88FB2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2E71BAAC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B075" w14:textId="4E0796B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>2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0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6AEB" w14:textId="3BA61CE5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Yuan, Shu-Qia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A139" w14:textId="56884CA4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G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D81C" w14:textId="7F5005D9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59D4" w14:textId="3BFD521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E193" w14:textId="7F60FC63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89CA" w14:textId="0A2E79CE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C581" w14:textId="07ACCB41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A567" w14:textId="7FB60E62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34/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3B75" w14:textId="5B9D40BF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 xml:space="preserve">00 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(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C595" w14:textId="39DA11F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00 (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A2F1" w14:textId="776ADEFB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 xml:space="preserve">2.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F223" w14:textId="01E5D039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1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E27B" w14:textId="53B9D1D1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4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8A9B" w14:textId="4850F49C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5B51" w14:textId="64C4EE2B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E167" w14:textId="71F1DE3B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285A" w14:textId="3C2A530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 xml:space="preserve">2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C8F4" w14:textId="3E038722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24AF" w14:textId="211A19C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4.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4AEE" w14:textId="57859F2B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61F5" w14:textId="4E3D969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B124" w14:textId="2BC6EB5C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0F3711B1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AD3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F4C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D31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97F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9A73" w14:textId="3AC9C63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FEC6" w14:textId="2017629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D956" w14:textId="20877C6F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5ED5" w14:textId="683D7A8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D9C3" w14:textId="6DC46CEA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15/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D325" w14:textId="2913F0B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41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3352" w14:textId="543CAD2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 xml:space="preserve">1 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(——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9472" w14:textId="6200B189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 xml:space="preserve">10.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DA71" w14:textId="58D3BF63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2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F2CC" w14:textId="44F80D6A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52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5C77" w14:textId="16C85E73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31B2" w14:textId="1FDC1242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6C28" w14:textId="58B53575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02FD" w14:textId="2F424C49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 xml:space="preserve">8.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7030" w14:textId="3C774E0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B7D5" w14:textId="16B093EC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42.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2A6B" w14:textId="3C38210B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FBA6" w14:textId="5AB55EED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F2A9" w14:textId="7B078F2C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E366C4" w:rsidRPr="00E366C4" w14:paraId="4499904D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263C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B63E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Fedyanin, M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5344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3053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D14F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ACBE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C69C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1E40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6F03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0A1C83" w14:textId="7D0646F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2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F49FC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047C1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871D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5157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5121A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45F2A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3A16E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4C44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2A2D3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62A0A" w14:textId="290731C5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7BA45" w14:textId="5431B435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1AD7A" w14:textId="23763D31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8F4F1" w14:textId="1241E99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48E85AF9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B02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2A9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Yang, J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68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E4B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926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5E2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CFF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043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5E2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7DF1" w14:textId="74DD4B31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8 (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71D9" w14:textId="0848E5B3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8 (——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3CC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415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86C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61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349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541A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1.6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3079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99A6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0.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73B5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.8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10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DC9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24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56A4FF6E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F09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E3B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B8E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D00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9B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B0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B58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C1C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B36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7AA0" w14:textId="2784D3A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4 (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02BF" w14:textId="3D8A937D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4 (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B21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46E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A8B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84A5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.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F3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3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B42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5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746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34B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0.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D3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.2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2C6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43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E8F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7D1F0850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058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4C28" w14:textId="77777777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903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821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EDC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44E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7E8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AE3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AED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BB7C" w14:textId="2DB885C9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592B" w14:textId="290846A3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 (——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AC4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49C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D0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59AE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FDF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0.7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AEC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1.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291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.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5E8F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0.5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4B2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60.3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ABC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47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AF0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6EC3AA00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ED96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807E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ata, Tatsu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3486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DBFC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33B1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FB11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A567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3DE2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E96F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1/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1A9C4" w14:textId="1AF13AE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6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A949A" w14:textId="7E233DD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6 (——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C705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EA20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BD4D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2241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FE445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2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199B8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.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3247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A2C3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FFF8B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.4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B5A1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1C72C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6C4C9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480D14FE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E2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DDA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Jiang, J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F57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258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A96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99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9E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6DF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FAF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/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CC31" w14:textId="336C687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7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6B4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39D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DF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AC1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087D" w14:textId="1D7FA36A" w:rsidR="00027CF2" w:rsidRPr="00E366C4" w:rsidRDefault="005A7745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E366C4">
              <w:rPr>
                <w:rFonts w:ascii="等线" w:eastAsia="等线" w:hAnsi="等线" w:cs="宋体"/>
                <w:kern w:val="0"/>
                <w:sz w:val="22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48E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C5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028D" w14:textId="1141EAA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01D" w14:textId="28D38B98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106" w14:textId="569EFCEA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39A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978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A6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3D3DA0A7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B2C9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1B62C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Lee, 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9E4D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BC861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71CBF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BCEB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268E4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D62C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276F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/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A5D9C" w14:textId="60F03C79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5 (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603E3" w14:textId="732C1B61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5 (——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03653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0D63B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78B99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3313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3F38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1849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95254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82B71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78077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7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83D1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C1F2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E4E54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5DADEBB5" w14:textId="77777777" w:rsidTr="00A67295">
        <w:trPr>
          <w:trHeight w:val="52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ECCE" w14:textId="2AD8F3E4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4EE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Yamaguchi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23B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72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4FF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22D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065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23F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142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4/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460" w14:textId="7B4CE45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7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04E9" w14:textId="335C3363" w:rsidR="00027CF2" w:rsidRPr="00E366C4" w:rsidRDefault="005A7745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 xml:space="preserve">7 </w:t>
            </w: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(</w:t>
            </w:r>
            <w:r w:rsidR="00027CF2"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  <w:r w:rsidRPr="00E366C4">
              <w:rPr>
                <w:rFonts w:ascii="等线" w:eastAsia="等线" w:hAnsi="等线" w:cs="宋体"/>
                <w:kern w:val="0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288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1C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A52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D2C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891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43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0A8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33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DC91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859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0D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093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54588C24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85F5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AE454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Wang, D. 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38E6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9E8D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58201" w14:textId="63A7DB42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91F61" w14:textId="6560C3CA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59CDD" w14:textId="6B6B5F4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F8ED8" w14:textId="6C13BF86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07D606" w14:textId="4FF107F3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9/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A910E" w14:textId="4FE0DD82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9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B76A3" w14:textId="3C807AB0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EE381" w14:textId="2C8A1AB1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AADF1" w14:textId="1F277B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1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FEDEA" w14:textId="62993A3F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.1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6EB0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3F84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9DD7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123B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644AB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35ED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AB454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EDFA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728E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163CC7CC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27E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589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Liu, 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E2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117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0A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DC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D4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42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155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6/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74C8" w14:textId="009EA078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4 (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161E" w14:textId="2C77141C" w:rsidR="00027CF2" w:rsidRPr="00E366C4" w:rsidRDefault="005A7745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E38A" w14:textId="2E461D73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FB4E" w14:textId="52E49F11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8E77" w14:textId="27B7244C" w:rsidR="00027CF2" w:rsidRPr="00E366C4" w:rsidRDefault="00027CF2" w:rsidP="00027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4EBD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6488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6DE7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0F1C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76F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D59A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3AE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88F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30A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16077C6F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98F03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03EE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ishioka, Y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F920F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71AA4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9E086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B57AD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3643A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CE245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4690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2/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D37EF" w14:textId="607EBFB5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5 (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7AD3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9EC67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EECC1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DD90F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E257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F739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20DE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CE257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3E1A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146B9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F7C19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881D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9100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027CF2" w:rsidRPr="00E366C4" w14:paraId="6527E434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7D2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F7F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Bolhuis, K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A9E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A69D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B3C0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87A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95F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FF96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10C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/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D94" w14:textId="798D71B8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 (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227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36E3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410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5C3C" w14:textId="77777777" w:rsidR="00027CF2" w:rsidRPr="00E366C4" w:rsidRDefault="00027CF2" w:rsidP="00027CF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3C25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22D1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A1CB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9182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FAD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44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3DE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3A34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E5EF" w14:textId="77777777" w:rsidR="00027CF2" w:rsidRPr="00E366C4" w:rsidRDefault="00027CF2" w:rsidP="00027CF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5754446D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A8BB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DAEE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B0D0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FF28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9005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EB97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EA69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9887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5B52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/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40E55" w14:textId="4250ABE3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9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46B94E" w14:textId="22322A50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16726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EFF30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09ADF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22CF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3ABF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7F69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1D02D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293B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AF59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C1DE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734F4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441F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3566E730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B76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076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Reinert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F8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023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21E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182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4E1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96B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DA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86F0" w14:textId="2BDEE9AD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0 (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676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5EBC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3D12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AF2A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86A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3E1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8DA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964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6A9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41E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ECB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D3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19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2F4DD7D5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EFE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7E76" w14:textId="77777777" w:rsidR="00680632" w:rsidRPr="00E366C4" w:rsidRDefault="00680632" w:rsidP="006806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2CE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1C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6D4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E1D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B7C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B38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E2A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87AB" w14:textId="21B74CE5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7 (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AB4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EFCC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5B7E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0AD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F91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8B7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699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938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03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F2F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246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576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2A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1710F676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DC03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42D3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Schneider, B. P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68518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C961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7A9E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6EEFA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D55A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BBC1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C733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CADF7" w14:textId="100DA5C4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6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AC447" w14:textId="66DEDF76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46 (——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B116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8785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C564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5B02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73153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01CB6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501F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89289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6E3B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.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C0DB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83FD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6D54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1A41C4DA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D56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1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7D4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hen, Y. H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C53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D1C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616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955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E36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89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162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2845" w14:textId="769D08FF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3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9ED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119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D7B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906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106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493D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CA1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13A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3F3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093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293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52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DD7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3443D6C7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299AC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1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23143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Garcia-Murillas, Isaa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CA5E1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94ED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A31CF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B482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B2BE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EFCF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AE88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7/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7F668" w14:textId="016F12B4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7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4F2C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8462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38BDB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38E2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1DC4A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CE676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22610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7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B34E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9CDA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32E9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EA30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014E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E12C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58CDBF2A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372D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8DD06" w14:textId="77777777" w:rsidR="00680632" w:rsidRPr="00E366C4" w:rsidRDefault="00680632" w:rsidP="006806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3F6E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9335C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3394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87FA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5177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2BB4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7545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3/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C156D" w14:textId="1D2D44CE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3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EE5C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E5DC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036A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D16E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3BCD5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02454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EE6209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3E3F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D356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66C8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6DAAF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459E1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F1E6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08D66C07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8A1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954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Liu, T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088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E19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312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3E7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50C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9B9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880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749F" w14:textId="6CB55C44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B69" w14:textId="2AC8728A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3 (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DEA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39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A59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36B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8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A04E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A16A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57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0126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FDFF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25D6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42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428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3EC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4CE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7239FABE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AF2C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18D6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Ococks, E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DA3D3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C86C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7A976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0ECC2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BA78B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6C79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30ED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2E4AE3" w14:textId="04A18259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3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FBEA6B" w14:textId="7B561B62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D68F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60CDF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9FE0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24994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D64BE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EACC9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753B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466C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F6FCE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2068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27C7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D6C8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4DFF3E40" w14:textId="77777777" w:rsidTr="00A67295">
        <w:trPr>
          <w:trHeight w:val="253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A9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B57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hao, A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13F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OV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732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796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72C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1AE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9A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1C2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C264" w14:textId="43123FE9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9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3A3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9 (——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872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DBC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87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691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549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4E3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54E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D41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779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0.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209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FB1F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BE1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8.39</w:t>
            </w:r>
          </w:p>
        </w:tc>
      </w:tr>
      <w:tr w:rsidR="00680632" w:rsidRPr="00E366C4" w14:paraId="0A2E3DF7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3EC3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A31C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arrasco, 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48EC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BL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699A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14CF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32B40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0C2D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AF6D3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E099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380B5" w14:textId="2E2AB499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4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D943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A938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B63C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DFEE8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DDEE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DDA9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7274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980A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9DF5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AB1F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995D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6156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.0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0B28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6.2849</w:t>
            </w:r>
          </w:p>
        </w:tc>
      </w:tr>
      <w:tr w:rsidR="00680632" w:rsidRPr="00E366C4" w14:paraId="538A5EA0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DA7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CCE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Powles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DDE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BL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E50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F10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E6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3FC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CBD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9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5A5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2/2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866" w14:textId="375F1B16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81 (——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05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D98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BB1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7F6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8939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981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F5FB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A28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6A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7F5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BA9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7F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2D0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2081FB9C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D0E5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FC273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Christensen, Emi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9AD3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BL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70C5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06A7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279A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0FA1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8289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90A16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4A570" w14:textId="569EFC19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64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BA36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0FCA9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99963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E5B6E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787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67D8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A738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AF6A9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A286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0D050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6E94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0662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B5E0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2130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580AF177" w14:textId="77777777" w:rsidTr="00A67295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40C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DE9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Tan, L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173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melanom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34D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7EE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A2D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20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CC0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35A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88E8" w14:textId="2C3A3482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2 (2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76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4D3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BDBA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51B4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24A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18B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527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4A2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E412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921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138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AB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06F1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680632" w:rsidRPr="00E366C4" w14:paraId="16E216F5" w14:textId="77777777" w:rsidTr="00A67295">
        <w:trPr>
          <w:trHeight w:val="270"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E38A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F162A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Zhao, 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1FA0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HCC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20EA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7E46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12C3F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4FEE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3966B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E710C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39B99" w14:textId="4FFD2881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59 (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505F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A1F1B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7FBB1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.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F8794" w14:textId="77777777" w:rsidR="00680632" w:rsidRPr="00E366C4" w:rsidRDefault="00680632" w:rsidP="00680632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24.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0D6CF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DBD30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F8E49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27B08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6CD0E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56255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A4553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250F4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86547" w14:textId="77777777" w:rsidR="00680632" w:rsidRPr="00E366C4" w:rsidRDefault="00680632" w:rsidP="0068063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366C4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</w:tbl>
    <w:p w14:paraId="0AACC96E" w14:textId="77777777" w:rsidR="00ED232E" w:rsidRPr="00E366C4" w:rsidRDefault="00ED232E"/>
    <w:p w14:paraId="6B2E29D3" w14:textId="0F855F7C" w:rsidR="001F6A0D" w:rsidRPr="00E366C4" w:rsidRDefault="000C4A14">
      <w:r w:rsidRPr="00E366C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80B1E2" wp14:editId="5A2BAE25">
                <wp:simplePos x="0" y="0"/>
                <wp:positionH relativeFrom="margin">
                  <wp:align>left</wp:align>
                </wp:positionH>
                <wp:positionV relativeFrom="paragraph">
                  <wp:posOffset>26035</wp:posOffset>
                </wp:positionV>
                <wp:extent cx="11029950" cy="406400"/>
                <wp:effectExtent l="0" t="0" r="0" b="0"/>
                <wp:wrapSquare wrapText="bothSides"/>
                <wp:docPr id="31766210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2995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3600EF" w14:textId="3F781494" w:rsidR="00734384" w:rsidRPr="00854CFA" w:rsidRDefault="002D63C9" w:rsidP="002D63C9">
                            <w:pPr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 w:rsidRPr="000860DD">
                              <w:rPr>
                                <w:noProof/>
                                <w:sz w:val="24"/>
                                <w:szCs w:val="24"/>
                              </w:rPr>
                              <w:t>1=landmark detection; 2=longitudinal detection; 3=post-adjuvant</w:t>
                            </w:r>
                            <w:r w:rsidR="00DA5AB4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therapy</w:t>
                            </w:r>
                            <w:r w:rsidR="0007281C">
                              <w:rPr>
                                <w:rFonts w:hint="eastAsia"/>
                                <w:noProof/>
                                <w:sz w:val="24"/>
                                <w:szCs w:val="24"/>
                              </w:rPr>
                              <w:t>;</w:t>
                            </w:r>
                            <w:r w:rsidR="0007281C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E2CEB">
                              <w:rPr>
                                <w:noProof/>
                                <w:sz w:val="24"/>
                                <w:szCs w:val="24"/>
                              </w:rPr>
                              <w:t>A</w:t>
                            </w:r>
                            <w:r w:rsidR="0007281C">
                              <w:rPr>
                                <w:noProof/>
                                <w:sz w:val="24"/>
                                <w:szCs w:val="24"/>
                              </w:rPr>
                              <w:t>dj=</w:t>
                            </w:r>
                            <w:r w:rsidR="0007281C" w:rsidRPr="0007281C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E2CEB">
                              <w:rPr>
                                <w:noProof/>
                                <w:sz w:val="24"/>
                                <w:szCs w:val="24"/>
                              </w:rPr>
                              <w:t>A</w:t>
                            </w:r>
                            <w:r w:rsidR="0007281C" w:rsidRPr="000860DD">
                              <w:rPr>
                                <w:noProof/>
                                <w:sz w:val="24"/>
                                <w:szCs w:val="24"/>
                              </w:rPr>
                              <w:t>djuvant</w:t>
                            </w:r>
                            <w:r w:rsidR="0007281C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therap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0B1E2" id="_x0000_s1027" type="#_x0000_t202" style="position:absolute;left:0;text-align:left;margin-left:0;margin-top:2.05pt;width:868.5pt;height:32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" filled="f" stroked="f" strokeweight=".5pt">
                <v:textbox>
                  <w:txbxContent>
                    <w:p w14:paraId="0F3600EF" w14:textId="3F781494" w:rsidR="00734384" w:rsidRPr="00854CFA" w:rsidRDefault="002D63C9" w:rsidP="002D63C9">
                      <w:pPr>
                        <w:rPr>
                          <w:noProof/>
                          <w:sz w:val="24"/>
                          <w:szCs w:val="24"/>
                        </w:rPr>
                      </w:pPr>
                      <w:r w:rsidRPr="000860DD">
                        <w:rPr>
                          <w:noProof/>
                          <w:sz w:val="24"/>
                          <w:szCs w:val="24"/>
                        </w:rPr>
                        <w:t>1=landmark detection; 2=longitudinal detection; 3=post-adjuvant</w:t>
                      </w:r>
                      <w:r w:rsidR="00DA5AB4">
                        <w:rPr>
                          <w:noProof/>
                          <w:sz w:val="24"/>
                          <w:szCs w:val="24"/>
                        </w:rPr>
                        <w:t xml:space="preserve"> therapy</w:t>
                      </w:r>
                      <w:r w:rsidR="0007281C">
                        <w:rPr>
                          <w:rFonts w:hint="eastAsia"/>
                          <w:noProof/>
                          <w:sz w:val="24"/>
                          <w:szCs w:val="24"/>
                        </w:rPr>
                        <w:t>;</w:t>
                      </w:r>
                      <w:r w:rsidR="0007281C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DE2CEB">
                        <w:rPr>
                          <w:noProof/>
                          <w:sz w:val="24"/>
                          <w:szCs w:val="24"/>
                        </w:rPr>
                        <w:t>A</w:t>
                      </w:r>
                      <w:r w:rsidR="0007281C">
                        <w:rPr>
                          <w:noProof/>
                          <w:sz w:val="24"/>
                          <w:szCs w:val="24"/>
                        </w:rPr>
                        <w:t>dj=</w:t>
                      </w:r>
                      <w:r w:rsidR="0007281C" w:rsidRPr="0007281C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DE2CEB">
                        <w:rPr>
                          <w:noProof/>
                          <w:sz w:val="24"/>
                          <w:szCs w:val="24"/>
                        </w:rPr>
                        <w:t>A</w:t>
                      </w:r>
                      <w:r w:rsidR="0007281C" w:rsidRPr="000860DD">
                        <w:rPr>
                          <w:noProof/>
                          <w:sz w:val="24"/>
                          <w:szCs w:val="24"/>
                        </w:rPr>
                        <w:t>djuvant</w:t>
                      </w:r>
                      <w:r w:rsidR="0007281C">
                        <w:rPr>
                          <w:noProof/>
                          <w:sz w:val="24"/>
                          <w:szCs w:val="24"/>
                        </w:rPr>
                        <w:t xml:space="preserve"> therapy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55B5C1" w14:textId="442E1877" w:rsidR="001F6A0D" w:rsidRPr="00E366C4" w:rsidRDefault="001F6A0D">
      <w:pPr>
        <w:rPr>
          <w:rFonts w:eastAsiaTheme="minorHAnsi"/>
        </w:rPr>
      </w:pPr>
    </w:p>
    <w:sectPr w:rsidR="001F6A0D" w:rsidRPr="00E366C4" w:rsidSect="00C53E3A">
      <w:pgSz w:w="31680" w:h="24480" w:orient="landscape" w:code="12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C4BF2" w14:textId="77777777" w:rsidR="00C53E3A" w:rsidRDefault="00C53E3A" w:rsidP="00654F97">
      <w:r>
        <w:separator/>
      </w:r>
    </w:p>
  </w:endnote>
  <w:endnote w:type="continuationSeparator" w:id="0">
    <w:p w14:paraId="14F8713C" w14:textId="77777777" w:rsidR="00C53E3A" w:rsidRDefault="00C53E3A" w:rsidP="0065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8A107" w14:textId="77777777" w:rsidR="00C53E3A" w:rsidRDefault="00C53E3A" w:rsidP="00654F97">
      <w:r>
        <w:separator/>
      </w:r>
    </w:p>
  </w:footnote>
  <w:footnote w:type="continuationSeparator" w:id="0">
    <w:p w14:paraId="470D043A" w14:textId="77777777" w:rsidR="00C53E3A" w:rsidRDefault="00C53E3A" w:rsidP="00654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804"/>
    <w:rsid w:val="00027CF2"/>
    <w:rsid w:val="00042FE0"/>
    <w:rsid w:val="0007281C"/>
    <w:rsid w:val="000860DD"/>
    <w:rsid w:val="00097A1A"/>
    <w:rsid w:val="000C0C68"/>
    <w:rsid w:val="000C4A14"/>
    <w:rsid w:val="000D5EC5"/>
    <w:rsid w:val="0010398B"/>
    <w:rsid w:val="0012001E"/>
    <w:rsid w:val="00173359"/>
    <w:rsid w:val="001B4A55"/>
    <w:rsid w:val="001C2201"/>
    <w:rsid w:val="001D460E"/>
    <w:rsid w:val="001F592D"/>
    <w:rsid w:val="001F6A0D"/>
    <w:rsid w:val="002051A7"/>
    <w:rsid w:val="00205E85"/>
    <w:rsid w:val="00211DFA"/>
    <w:rsid w:val="00246076"/>
    <w:rsid w:val="00267517"/>
    <w:rsid w:val="002A57CB"/>
    <w:rsid w:val="002C0050"/>
    <w:rsid w:val="002C385E"/>
    <w:rsid w:val="002D63C9"/>
    <w:rsid w:val="002D66B0"/>
    <w:rsid w:val="00304F43"/>
    <w:rsid w:val="003315D7"/>
    <w:rsid w:val="00366C3E"/>
    <w:rsid w:val="003A30E7"/>
    <w:rsid w:val="003C6D96"/>
    <w:rsid w:val="003E5729"/>
    <w:rsid w:val="00482A25"/>
    <w:rsid w:val="0049073E"/>
    <w:rsid w:val="004A1C7C"/>
    <w:rsid w:val="004C268F"/>
    <w:rsid w:val="005075C1"/>
    <w:rsid w:val="00527F7B"/>
    <w:rsid w:val="0056012F"/>
    <w:rsid w:val="00565DC7"/>
    <w:rsid w:val="00567B1C"/>
    <w:rsid w:val="005920EB"/>
    <w:rsid w:val="005A7745"/>
    <w:rsid w:val="005B58C3"/>
    <w:rsid w:val="005C3672"/>
    <w:rsid w:val="006220CE"/>
    <w:rsid w:val="00643C34"/>
    <w:rsid w:val="00650548"/>
    <w:rsid w:val="00653C77"/>
    <w:rsid w:val="00654F97"/>
    <w:rsid w:val="00677AB7"/>
    <w:rsid w:val="00680632"/>
    <w:rsid w:val="0068347D"/>
    <w:rsid w:val="006A4810"/>
    <w:rsid w:val="006D2453"/>
    <w:rsid w:val="006F1DC1"/>
    <w:rsid w:val="007178E4"/>
    <w:rsid w:val="00734384"/>
    <w:rsid w:val="0074106C"/>
    <w:rsid w:val="00767800"/>
    <w:rsid w:val="0079053E"/>
    <w:rsid w:val="00792CA1"/>
    <w:rsid w:val="007948C7"/>
    <w:rsid w:val="007A765F"/>
    <w:rsid w:val="007B1ED7"/>
    <w:rsid w:val="007C6419"/>
    <w:rsid w:val="00802CE5"/>
    <w:rsid w:val="00845E2C"/>
    <w:rsid w:val="00854CFA"/>
    <w:rsid w:val="00896985"/>
    <w:rsid w:val="008B0FDF"/>
    <w:rsid w:val="008F4B59"/>
    <w:rsid w:val="008F4C00"/>
    <w:rsid w:val="008F7433"/>
    <w:rsid w:val="0092665A"/>
    <w:rsid w:val="00970F73"/>
    <w:rsid w:val="00981301"/>
    <w:rsid w:val="00985BC6"/>
    <w:rsid w:val="009A4814"/>
    <w:rsid w:val="00A10E64"/>
    <w:rsid w:val="00A17D0F"/>
    <w:rsid w:val="00A618AD"/>
    <w:rsid w:val="00A65589"/>
    <w:rsid w:val="00A67295"/>
    <w:rsid w:val="00A8153A"/>
    <w:rsid w:val="00A9584D"/>
    <w:rsid w:val="00AA08A3"/>
    <w:rsid w:val="00AE226E"/>
    <w:rsid w:val="00B036D1"/>
    <w:rsid w:val="00B24289"/>
    <w:rsid w:val="00B35732"/>
    <w:rsid w:val="00B727A0"/>
    <w:rsid w:val="00BF4FAA"/>
    <w:rsid w:val="00C1554E"/>
    <w:rsid w:val="00C53E3A"/>
    <w:rsid w:val="00C63897"/>
    <w:rsid w:val="00C75428"/>
    <w:rsid w:val="00C84757"/>
    <w:rsid w:val="00C9087C"/>
    <w:rsid w:val="00C960A3"/>
    <w:rsid w:val="00C97FBC"/>
    <w:rsid w:val="00CA5804"/>
    <w:rsid w:val="00CB5A6C"/>
    <w:rsid w:val="00CC1D6F"/>
    <w:rsid w:val="00CC24B7"/>
    <w:rsid w:val="00CE5987"/>
    <w:rsid w:val="00CF6D86"/>
    <w:rsid w:val="00CF746D"/>
    <w:rsid w:val="00D51146"/>
    <w:rsid w:val="00D90C6A"/>
    <w:rsid w:val="00DA18D7"/>
    <w:rsid w:val="00DA5AB4"/>
    <w:rsid w:val="00DC7B28"/>
    <w:rsid w:val="00DD1AF3"/>
    <w:rsid w:val="00DE2CEB"/>
    <w:rsid w:val="00E04A2C"/>
    <w:rsid w:val="00E366C4"/>
    <w:rsid w:val="00E504B9"/>
    <w:rsid w:val="00EC0040"/>
    <w:rsid w:val="00EC4620"/>
    <w:rsid w:val="00ED232E"/>
    <w:rsid w:val="00EE2CAB"/>
    <w:rsid w:val="00EE3800"/>
    <w:rsid w:val="00EE5D7C"/>
    <w:rsid w:val="00EF51FF"/>
    <w:rsid w:val="00F31C10"/>
    <w:rsid w:val="00F65EDC"/>
    <w:rsid w:val="00F71167"/>
    <w:rsid w:val="00F72AE9"/>
    <w:rsid w:val="00FE476B"/>
    <w:rsid w:val="00FF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4AF3F"/>
  <w15:chartTrackingRefBased/>
  <w15:docId w15:val="{905B6F6A-CDC5-41CE-8B02-5CDEEF4F1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F9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54F9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54F97"/>
    <w:rPr>
      <w:color w:val="954F72"/>
      <w:u w:val="single"/>
    </w:rPr>
  </w:style>
  <w:style w:type="paragraph" w:customStyle="1" w:styleId="msonormal0">
    <w:name w:val="msonormal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54F9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654F97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54F97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4">
    <w:name w:val="xl74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654F9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6">
    <w:name w:val="xl76"/>
    <w:basedOn w:val="a"/>
    <w:rsid w:val="00654F97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7">
    <w:name w:val="xl77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8">
    <w:name w:val="xl78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6"/>
      <w:szCs w:val="16"/>
    </w:rPr>
  </w:style>
  <w:style w:type="paragraph" w:customStyle="1" w:styleId="xl80">
    <w:name w:val="xl80"/>
    <w:basedOn w:val="a"/>
    <w:rsid w:val="00654F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654F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1F6A0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83">
    <w:name w:val="xl83"/>
    <w:basedOn w:val="a"/>
    <w:rsid w:val="001F6A0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0860D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5">
    <w:name w:val="xl85"/>
    <w:basedOn w:val="a"/>
    <w:rsid w:val="000860D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0860D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0860D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0860DD"/>
    <w:pPr>
      <w:widowControl/>
      <w:shd w:val="clear" w:color="000000" w:fill="E7E6E6"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6"/>
      <w:szCs w:val="16"/>
    </w:rPr>
  </w:style>
  <w:style w:type="paragraph" w:customStyle="1" w:styleId="xl89">
    <w:name w:val="xl89"/>
    <w:basedOn w:val="a"/>
    <w:rsid w:val="000860D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0C4A14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2</Pages>
  <Words>930</Words>
  <Characters>5306</Characters>
  <Application>Microsoft Office Word</Application>
  <DocSecurity>0</DocSecurity>
  <Lines>44</Lines>
  <Paragraphs>12</Paragraphs>
  <ScaleCrop>false</ScaleCrop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61</cp:revision>
  <dcterms:created xsi:type="dcterms:W3CDTF">2023-12-10T16:55:00Z</dcterms:created>
  <dcterms:modified xsi:type="dcterms:W3CDTF">2024-04-04T02:09:00Z</dcterms:modified>
</cp:coreProperties>
</file>